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2CE76" w14:textId="77777777" w:rsidR="005078D9" w:rsidRDefault="005078D9" w:rsidP="005078D9">
      <w:pPr>
        <w:spacing w:afterLines="120" w:after="288" w:line="240" w:lineRule="auto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CA"/>
          <w14:ligatures w14:val="none"/>
        </w:rPr>
      </w:pPr>
      <w:r w:rsidRPr="008706A0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eastAsia="en-CA"/>
          <w14:ligatures w14:val="none"/>
        </w:rPr>
        <w:t>Supplementary file</w:t>
      </w:r>
    </w:p>
    <w:p w14:paraId="32177D6E" w14:textId="77777777" w:rsidR="00363CA5" w:rsidRPr="00CD66E2" w:rsidRDefault="00363CA5" w:rsidP="00363CA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:</w:t>
      </w:r>
      <w:r w:rsidRPr="00CD66E2">
        <w:rPr>
          <w:rFonts w:ascii="Times New Roman" w:hAnsi="Times New Roman" w:cs="Times New Roman"/>
          <w:sz w:val="24"/>
          <w:szCs w:val="24"/>
        </w:rPr>
        <w:t xml:space="preserve"> Characteristics of the study populations in villages with varying VL endemicity</w:t>
      </w:r>
    </w:p>
    <w:tbl>
      <w:tblPr>
        <w:tblW w:w="4773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079"/>
        <w:gridCol w:w="1516"/>
        <w:gridCol w:w="1898"/>
        <w:gridCol w:w="1500"/>
        <w:gridCol w:w="1933"/>
      </w:tblGrid>
      <w:tr w:rsidR="00363CA5" w:rsidRPr="00CD66E2" w14:paraId="204963C4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33A267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EA2129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Ishworpur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606F044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Ward No. 2 (</w:t>
            </w: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Writerkhor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333C60C2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(High endemic)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58B637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Kabilasi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C531740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Ward No. 10 (</w:t>
            </w: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Salimpur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AFBFBA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(Moderate endemic)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5B155F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Bagmati </w:t>
            </w:r>
          </w:p>
          <w:p w14:paraId="584F85F9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Ward No. 9 (</w:t>
            </w: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Shankarpur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DD37E97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(Low endemic)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AC5E98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Kadauna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0B5AAE3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Ward No. 4 (</w:t>
            </w:r>
            <w:proofErr w:type="spellStart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Motipur</w:t>
            </w:r>
            <w:proofErr w:type="spellEnd"/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4698CBF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(Non-endemic)</w:t>
            </w:r>
          </w:p>
        </w:tc>
      </w:tr>
      <w:tr w:rsidR="00363CA5" w:rsidRPr="00CD66E2" w14:paraId="2D1718E0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850AA7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F68834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D3FD12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A06EA3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C1278D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363CA5" w:rsidRPr="00CD66E2" w14:paraId="4A0EA4C6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221C3E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Households screened (n, %)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272AE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7 (14.0)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16563A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4 (44.6)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F6C0D0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7 (22.3)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FF249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3 (19.0)</w:t>
            </w:r>
          </w:p>
        </w:tc>
      </w:tr>
      <w:tr w:rsidR="00363CA5" w:rsidRPr="00CD66E2" w14:paraId="5CBD4540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D419FF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e distribution in years (%)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F60BDA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31773A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B7950E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DE21A3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CA5" w:rsidRPr="00CD66E2" w14:paraId="362EEFF5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169CB0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≤ 10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85F01E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59831D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07F608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766C8C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</w:tr>
      <w:tr w:rsidR="00363CA5" w:rsidRPr="00CD66E2" w14:paraId="6A90163A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B84D37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11-20 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770E32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4.2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687E7D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C95196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4BA89B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9.1</w:t>
            </w:r>
          </w:p>
        </w:tc>
      </w:tr>
      <w:tr w:rsidR="00363CA5" w:rsidRPr="00CD66E2" w14:paraId="171B5BC2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B199B2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1-45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62075A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1.3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C0B852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6C1D92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B74693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5.5</w:t>
            </w:r>
          </w:p>
        </w:tc>
      </w:tr>
      <w:tr w:rsidR="00363CA5" w:rsidRPr="00CD66E2" w14:paraId="7BA53ED5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9BD99A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6-60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F79E4B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8089AB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2.8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2E70F0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AF7EEE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</w:tr>
      <w:tr w:rsidR="00363CA5" w:rsidRPr="00CD66E2" w14:paraId="7890D980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68716F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&gt; 60 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D47322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 5.1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51C7F4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 0.8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70A4FF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 5.8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769DD0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 4.8</w:t>
            </w:r>
          </w:p>
        </w:tc>
      </w:tr>
      <w:tr w:rsidR="00363CA5" w:rsidRPr="00CD66E2" w14:paraId="6DFA3341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F4F264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der (%)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03DFF0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B2CC76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5A8F47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376A6A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CA5" w:rsidRPr="00CD66E2" w14:paraId="4DF7DABF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8D4125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08FE15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085D13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E755AD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CEBB65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</w:tr>
      <w:tr w:rsidR="00363CA5" w:rsidRPr="00CD66E2" w14:paraId="43E765EE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8FAF0C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3B3B25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58E7D7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9.6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C2DE13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7.4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CE56DE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</w:tr>
      <w:tr w:rsidR="00363CA5" w:rsidRPr="00CD66E2" w14:paraId="05B833EB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E28CA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ccupation (%)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F923E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A2B98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71C3D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34EF0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CA5" w:rsidRPr="00CD66E2" w14:paraId="6718A27E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C72F9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Farmer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38191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E599E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0AFE1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82E64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363CA5" w:rsidRPr="00CD66E2" w14:paraId="0B9A567A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EB8C1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Business owner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29D0E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FECDD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EBEC5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492EEF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363CA5" w:rsidRPr="00CD66E2" w14:paraId="09BC83D8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43D05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Migrant worker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D5B338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95359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         0.8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0F354F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CBF1C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363CA5" w:rsidRPr="00CD66E2" w14:paraId="7286DA58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AB3D0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Govt. employee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0EAD6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DD706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5F05BA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6B96DA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3CA5" w:rsidRPr="00CD66E2" w14:paraId="1F539B47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73682A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FF962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F148B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400BA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C8628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63CA5" w:rsidRPr="00CD66E2" w14:paraId="3F20D114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8B81A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Skilled worker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B97F5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417C08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FF334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209DB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363CA5" w:rsidRPr="00CD66E2" w14:paraId="51EC19F1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1C0C8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Unskilled worker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DB4AB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18A8D6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1F3BB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0438C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 xml:space="preserve">            22.7</w:t>
            </w:r>
          </w:p>
        </w:tc>
      </w:tr>
      <w:tr w:rsidR="00363CA5" w:rsidRPr="00CD66E2" w14:paraId="752DD831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AC0259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2FB55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0AE0A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B19E61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5.1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5ECE5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</w:tr>
      <w:tr w:rsidR="00363CA5" w:rsidRPr="00CD66E2" w14:paraId="0FB3338A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CBC92E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F1F3CD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22F6AF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5E711D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641B3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363CA5" w:rsidRPr="00CD66E2" w14:paraId="6287F0E5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D01DB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Children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CD2EC3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7C083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13AFA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707D68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363CA5" w:rsidRPr="00CD66E2" w14:paraId="2FF691D1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17389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2A094A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B33068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54B50F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B2F1E5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</w:tr>
      <w:tr w:rsidR="00363CA5" w:rsidRPr="00CD66E2" w14:paraId="1942C942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44DE89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ce of sleeping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9FEEA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54C59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5EB70B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A0EA21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CA5" w:rsidRPr="00CD66E2" w14:paraId="640E026A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FB794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Bed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A270FF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37.4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D5C45F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B5358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1920D9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</w:p>
        </w:tc>
      </w:tr>
      <w:tr w:rsidR="00363CA5" w:rsidRPr="00CD66E2" w14:paraId="39862EC4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7F97B2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Floor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EB2C75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153F19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227D93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81B90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363CA5" w:rsidRPr="00CD66E2" w14:paraId="689DE39A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BCEBAB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A9F07D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7BBE82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84591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A171F7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363CA5" w:rsidRPr="00CD66E2" w14:paraId="7643BEF9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16C35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lept under </w:t>
            </w:r>
            <w:proofErr w:type="spellStart"/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dnet</w:t>
            </w:r>
            <w:proofErr w:type="spellEnd"/>
            <w:r w:rsidRPr="00CD66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ast night (%)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0D7E3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706DE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0F3F99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7BF53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3CA5" w:rsidRPr="00CD66E2" w14:paraId="6DA920DB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23EE9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42C37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0FCF8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457867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28FE1C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91.2</w:t>
            </w:r>
          </w:p>
        </w:tc>
      </w:tr>
      <w:tr w:rsidR="00363CA5" w:rsidRPr="00CD66E2" w14:paraId="1BA2C3F5" w14:textId="77777777" w:rsidTr="00C13DB3">
        <w:tc>
          <w:tcPr>
            <w:tcW w:w="116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E639A" w14:textId="77777777" w:rsidR="00363CA5" w:rsidRPr="00CD66E2" w:rsidRDefault="00363CA5" w:rsidP="00C13DB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1FD01B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106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7F6864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84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469DE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E4390" w14:textId="77777777" w:rsidR="00363CA5" w:rsidRPr="00CD66E2" w:rsidRDefault="00363CA5" w:rsidP="00C13DB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66E2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</w:tbl>
    <w:p w14:paraId="4E443CE9" w14:textId="77777777" w:rsidR="00363CA5" w:rsidRDefault="00363CA5" w:rsidP="005078D9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AE1853F" w14:textId="77777777" w:rsidR="00363CA5" w:rsidRDefault="00363CA5" w:rsidP="005078D9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8C18A1F" w14:textId="77777777" w:rsidR="00363CA5" w:rsidRDefault="00363CA5" w:rsidP="005078D9">
      <w:pPr>
        <w:autoSpaceDE w:val="0"/>
        <w:autoSpaceDN w:val="0"/>
        <w:adjustRightInd w:val="0"/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AB6654B" w14:textId="77777777" w:rsidR="00045A8F" w:rsidRDefault="00045A8F"/>
    <w:sectPr w:rsidR="00045A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AC2"/>
    <w:rsid w:val="00045A8F"/>
    <w:rsid w:val="000C3A52"/>
    <w:rsid w:val="00254AB6"/>
    <w:rsid w:val="002E6928"/>
    <w:rsid w:val="002F29FD"/>
    <w:rsid w:val="00363CA5"/>
    <w:rsid w:val="003700CE"/>
    <w:rsid w:val="00494027"/>
    <w:rsid w:val="005078D9"/>
    <w:rsid w:val="00800C6F"/>
    <w:rsid w:val="00992FC6"/>
    <w:rsid w:val="00B80FEB"/>
    <w:rsid w:val="00BB4AC2"/>
    <w:rsid w:val="00BF45E6"/>
    <w:rsid w:val="00CA2975"/>
    <w:rsid w:val="00CF68CF"/>
    <w:rsid w:val="00D83FAA"/>
    <w:rsid w:val="00EB683F"/>
    <w:rsid w:val="00F3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ECF18"/>
  <w15:chartTrackingRefBased/>
  <w15:docId w15:val="{3AF8EF61-DBC2-45AE-8370-034CF563B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8D9"/>
    <w:rPr>
      <w:kern w:val="2"/>
      <w:szCs w:val="2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4027"/>
    <w:pPr>
      <w:keepNext/>
      <w:spacing w:before="240" w:after="60" w:line="276" w:lineRule="auto"/>
      <w:outlineLvl w:val="1"/>
    </w:pPr>
    <w:rPr>
      <w:rFonts w:ascii="Cambria" w:eastAsia="Times New Roman" w:hAnsi="Cambria" w:cs="Mangal"/>
      <w:b/>
      <w:bCs/>
      <w:i/>
      <w:iCs/>
      <w:kern w:val="0"/>
      <w:sz w:val="28"/>
      <w:szCs w:val="28"/>
      <w:lang w:val="de-DE" w:eastAsia="x-non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94027"/>
    <w:rPr>
      <w:rFonts w:ascii="Cambria" w:eastAsia="Times New Roman" w:hAnsi="Cambria" w:cs="Mangal"/>
      <w:b/>
      <w:bCs/>
      <w:i/>
      <w:iCs/>
      <w:sz w:val="28"/>
      <w:szCs w:val="28"/>
      <w:lang w:val="de-D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Zsofia Kovacs (Nokia)</cp:lastModifiedBy>
  <cp:revision>15</cp:revision>
  <dcterms:created xsi:type="dcterms:W3CDTF">2025-08-02T07:01:00Z</dcterms:created>
  <dcterms:modified xsi:type="dcterms:W3CDTF">2026-05-10T06:58:00Z</dcterms:modified>
</cp:coreProperties>
</file>